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FD0" w:rsidRPr="0008679D" w:rsidRDefault="0008679D" w:rsidP="000867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2A30">
        <w:rPr>
          <w:rFonts w:ascii="Times New Roman" w:hAnsi="Times New Roman" w:cs="Times New Roman"/>
          <w:b/>
          <w:sz w:val="24"/>
          <w:szCs w:val="24"/>
        </w:rPr>
        <w:t>Table S1</w:t>
      </w:r>
      <w:r w:rsidR="00652A30" w:rsidRPr="00652A3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8679D">
        <w:rPr>
          <w:rFonts w:ascii="Times New Roman" w:hAnsi="Times New Roman" w:cs="Times New Roman"/>
          <w:sz w:val="24"/>
          <w:szCs w:val="24"/>
        </w:rPr>
        <w:t xml:space="preserve"> Primers used in qPCR and theirs sequences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8"/>
        <w:gridCol w:w="1743"/>
        <w:gridCol w:w="5825"/>
      </w:tblGrid>
      <w:tr w:rsidR="0008679D" w:rsidRPr="0008679D" w:rsidTr="00F2706F">
        <w:trPr>
          <w:cantSplit/>
          <w:jc w:val="center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16S</w:t>
            </w:r>
            <w:r w:rsidR="00BB15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69691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="00BB15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A gene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16S-F</w:t>
            </w:r>
          </w:p>
        </w:tc>
        <w:tc>
          <w:tcPr>
            <w:tcW w:w="3289" w:type="pct"/>
            <w:tcBorders>
              <w:top w:val="single" w:sz="4" w:space="0" w:color="auto"/>
            </w:tcBorders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eastAsia="宋体" w:hAnsi="Times New Roman" w:cs="Times New Roman"/>
                <w:sz w:val="24"/>
                <w:szCs w:val="24"/>
              </w:rPr>
              <w:t>ACACCGCCCGTCACACC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16S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eastAsia="宋体" w:hAnsi="Times New Roman" w:cs="Times New Roman"/>
                <w:sz w:val="24"/>
                <w:szCs w:val="24"/>
              </w:rPr>
              <w:t>GTTCCCCTACGGCTACC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algL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lgL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TCAACGCGGTATCCGAA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lgL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TCATGTTCAGCGCGCAA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algU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lgU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CCATGAGGCTCAAGACG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lgU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ACCTCGCGAAACCAGAT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aru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ruB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CGAACCGATGCTCGAT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ruB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GTAAGCCCAGACACTC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clp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lp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GGTCGAGGACACCATT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lp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CCGCTTCATCAATC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lpS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CACCCCGATGGATTTCG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lpS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TCTCCCTGGCGTATTGA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fleN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eN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TTGCCGATGTCATGGAG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eN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CACCGACTCACCGAT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fli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i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GGTTTCTCTGGTGTCGTC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i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CTGCGACAGGGAACTCAA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fliC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iC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TTCAGTCGCGAAACGACA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liC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GAGCCAACCTGGAAAGTC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fimU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imU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ATACCGAGCTCAGCGA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fimU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TGGGTGTCGCCTGAGTA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ac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GCCGACATTGATGGTC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CGATACCCGGCATT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S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CTCAAGGACGGCAATCT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S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TTCTGTCGCACATCCTC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hdtS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hdtS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TTGTGGTGCACGTTGA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hdtS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AGTCACTTCGACCTT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kdp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CATCCAGCGCGAAGAA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GAACACCGCTTTACCGTC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kdpE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pE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TTTGCTGGTGCTCGACC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pE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GTTTGGTCACGTAGTCG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kdp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pB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CTACTGAATCGCAGGCC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kdpB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ATCTGTACGCAGACCGA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mot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otB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AGCGGAAAATGCCGAG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otB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TGGATACGCAAACCGTCC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mot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ot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AATTCCCGACCAACTGG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ot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TTGCGCGAGATAACCAG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muc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uc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AAGGAAGTCACAGGC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uc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GACAGAGCGATCCTTG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min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in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GGAAATCCTTGCCGTCA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min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ACATCCAGAAAACGGTG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nus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ACGAGACTTTCCGTCGCT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nus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AATGACTTGCTTGGCGG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epP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epP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TCTGGTGCTGATCGAC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epP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TCACCTTGACCGTCG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ho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B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ATGATCGCCGTTGCGTT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B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TGTCCCCGGTCAGTTCA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hoP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P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TGCTGGACCTCAATCGCA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P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CCAGCACTTCGATCACG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Q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AATGCCGCGTTCAGTA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Q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ACACCGGATTCCACCTGA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hoR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R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AAGCAACATGCGCCTCA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hoR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TTGGTCTCGATGCCGAT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il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GCACATTGGGTAGCTGT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CTCCAGCCCAAGTGATC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ilF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F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CGAGCATTTTACCAAGG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F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CGTGTACCGAGCAATA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ilO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O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GCGGTCATGATTTTCGC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O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CTTGTACGGCTCGAGGTT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ilR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R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GCATCGACAAACCTTTC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ilR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CAGACCGGGCTTGTCT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tsP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tsP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TGAGTGAAGAGCTGACC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tsP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CTTCGCCATGATAGCC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rp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pB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CACGCCATTGTTTACGG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pB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ATCGCGTCATACAGCTCC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rpC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pC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CCGGCGATCATGTGTTAC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rpC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GCGTACAGAATCAGCGAG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vdD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D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TTTGCCCGCTATTTCG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D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TTCGACCTGCGAACCAA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vdE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E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GACATCGTGTTCATCG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E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CAGCTGGCGGTAGTCA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vdJ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J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GCGGCCTACGTGATTCATA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J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TAGCACGGTATGGCCGA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pvdL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L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TGCGCGAGTACGAATACC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pvdL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ATCCGAGGTGGCATTCAG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sur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sur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AACATTCTGATCGCCA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sur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867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GCCTTCCAGTGCATTT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ecA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eastAsia="宋体" w:hAnsi="Times New Roman" w:cs="Times New Roman"/>
                <w:sz w:val="24"/>
                <w:szCs w:val="24"/>
              </w:rPr>
              <w:t>GGTCAGATCGAGCGTCAG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ecA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eastAsia="宋体" w:hAnsi="Times New Roman" w:cs="Times New Roman"/>
                <w:sz w:val="24"/>
                <w:szCs w:val="24"/>
              </w:rPr>
              <w:t>TTCGGCAGACCACCAATA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B1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AAGGCACAGTTCGGTGGT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B1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CGTTGAAAGACTCGGGCA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N1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TCGCAAATCGAATCCAC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N1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GCATGAAGGTGTTGTCTGCG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S1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AATCGTGGGCTGTCATTGC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rpoS1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CGGATGGTCCGTGTCTGA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i/>
                <w:sz w:val="24"/>
                <w:szCs w:val="24"/>
              </w:rPr>
              <w:t>Vfr</w:t>
            </w: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vfr-F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ATGCGAAGTGGCCGAGATTT</w:t>
            </w:r>
          </w:p>
        </w:tc>
      </w:tr>
      <w:tr w:rsidR="0008679D" w:rsidRPr="0008679D" w:rsidTr="00F2706F">
        <w:trPr>
          <w:cantSplit/>
          <w:jc w:val="center"/>
        </w:trPr>
        <w:tc>
          <w:tcPr>
            <w:tcW w:w="727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vfr-R</w:t>
            </w:r>
          </w:p>
        </w:tc>
        <w:tc>
          <w:tcPr>
            <w:tcW w:w="3289" w:type="pct"/>
            <w:vAlign w:val="center"/>
          </w:tcPr>
          <w:p w:rsidR="0008679D" w:rsidRPr="0008679D" w:rsidRDefault="0008679D" w:rsidP="00F270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79D">
              <w:rPr>
                <w:rFonts w:ascii="Times New Roman" w:hAnsi="Times New Roman" w:cs="Times New Roman"/>
                <w:sz w:val="24"/>
                <w:szCs w:val="24"/>
              </w:rPr>
              <w:t>TCAAGGAACGCCAGATCACC</w:t>
            </w:r>
          </w:p>
        </w:tc>
      </w:tr>
    </w:tbl>
    <w:p w:rsidR="0008679D" w:rsidRPr="0008679D" w:rsidRDefault="0008679D" w:rsidP="000867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03F7" w:rsidRPr="0008679D" w:rsidRDefault="006B03F7" w:rsidP="000867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B03F7" w:rsidRPr="0008679D" w:rsidSect="00382F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6578" w:rsidRDefault="00F06578" w:rsidP="00BB155B">
      <w:pPr>
        <w:spacing w:after="0" w:line="240" w:lineRule="auto"/>
      </w:pPr>
      <w:r>
        <w:separator/>
      </w:r>
    </w:p>
  </w:endnote>
  <w:endnote w:type="continuationSeparator" w:id="1">
    <w:p w:rsidR="00F06578" w:rsidRDefault="00F06578" w:rsidP="00BB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6578" w:rsidRDefault="00F06578" w:rsidP="00BB155B">
      <w:pPr>
        <w:spacing w:after="0" w:line="240" w:lineRule="auto"/>
      </w:pPr>
      <w:r>
        <w:separator/>
      </w:r>
    </w:p>
  </w:footnote>
  <w:footnote w:type="continuationSeparator" w:id="1">
    <w:p w:rsidR="00F06578" w:rsidRDefault="00F06578" w:rsidP="00BB1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B03F7"/>
    <w:rsid w:val="0007447F"/>
    <w:rsid w:val="0008679D"/>
    <w:rsid w:val="000F636F"/>
    <w:rsid w:val="00253E51"/>
    <w:rsid w:val="00321DEB"/>
    <w:rsid w:val="00382FD0"/>
    <w:rsid w:val="003F1AD4"/>
    <w:rsid w:val="00475419"/>
    <w:rsid w:val="00652A30"/>
    <w:rsid w:val="00696910"/>
    <w:rsid w:val="006B03F7"/>
    <w:rsid w:val="00884791"/>
    <w:rsid w:val="009A0AF0"/>
    <w:rsid w:val="00AB6044"/>
    <w:rsid w:val="00B700A6"/>
    <w:rsid w:val="00BA0CB3"/>
    <w:rsid w:val="00BB155B"/>
    <w:rsid w:val="00CE2DF2"/>
    <w:rsid w:val="00E5743C"/>
    <w:rsid w:val="00E84C20"/>
    <w:rsid w:val="00EB0B42"/>
    <w:rsid w:val="00F06578"/>
    <w:rsid w:val="00F2706F"/>
    <w:rsid w:val="00FB4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3F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0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3F7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3F7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B1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155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B15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15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968D78-E7E5-4902-904C-A3804F576BA6}"/>
</file>

<file path=customXml/itemProps2.xml><?xml version="1.0" encoding="utf-8"?>
<ds:datastoreItem xmlns:ds="http://schemas.openxmlformats.org/officeDocument/2006/customXml" ds:itemID="{F91FF553-684B-40A9-8711-D9A8B5C48B9A}"/>
</file>

<file path=customXml/itemProps3.xml><?xml version="1.0" encoding="utf-8"?>
<ds:datastoreItem xmlns:ds="http://schemas.openxmlformats.org/officeDocument/2006/customXml" ds:itemID="{D278D9DA-0163-42FE-8953-12E9373FB730}"/>
</file>

<file path=customXml/itemProps4.xml><?xml version="1.0" encoding="utf-8"?>
<ds:datastoreItem xmlns:ds="http://schemas.openxmlformats.org/officeDocument/2006/customXml" ds:itemID="{F7A6C341-F639-42DE-BFD1-5FD1BFB601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4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1</cp:revision>
  <dcterms:created xsi:type="dcterms:W3CDTF">2016-01-12T12:49:00Z</dcterms:created>
  <dcterms:modified xsi:type="dcterms:W3CDTF">2016-02-2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